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0358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10879" w:type="dxa"/>
        <w:tblInd w:w="-1276" w:type="dxa"/>
        <w:tblLook w:val="04A0" w:firstRow="1" w:lastRow="0" w:firstColumn="1" w:lastColumn="0" w:noHBand="0" w:noVBand="1"/>
      </w:tblPr>
      <w:tblGrid>
        <w:gridCol w:w="1276"/>
        <w:gridCol w:w="1356"/>
        <w:gridCol w:w="1434"/>
        <w:gridCol w:w="1434"/>
        <w:gridCol w:w="1434"/>
        <w:gridCol w:w="984"/>
        <w:gridCol w:w="984"/>
        <w:gridCol w:w="984"/>
        <w:gridCol w:w="993"/>
      </w:tblGrid>
      <w:tr w:rsidR="00A16004" w:rsidRPr="00427BEB" w14:paraId="17FE43C6" w14:textId="77777777" w:rsidTr="00A16004">
        <w:trPr>
          <w:trHeight w:val="157"/>
        </w:trPr>
        <w:tc>
          <w:tcPr>
            <w:tcW w:w="1087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D6A92" w14:textId="2E4F1964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dditional file 4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. Relationship between level of physical activity and prevalence of pain in the Spanish population from the European Health Survey of Spain 2014-2020.</w:t>
            </w:r>
          </w:p>
        </w:tc>
      </w:tr>
      <w:tr w:rsidR="00A16004" w:rsidRPr="00427BEB" w14:paraId="51918479" w14:textId="77777777" w:rsidTr="00A16004">
        <w:trPr>
          <w:trHeight w:val="157"/>
        </w:trPr>
        <w:tc>
          <w:tcPr>
            <w:tcW w:w="1087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C98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014</w:t>
            </w:r>
          </w:p>
        </w:tc>
      </w:tr>
      <w:tr w:rsidR="00A16004" w:rsidRPr="00427BEB" w14:paraId="4F1D98B3" w14:textId="77777777" w:rsidTr="00A16004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406A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6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CFEF5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verall</w:t>
            </w:r>
          </w:p>
        </w:tc>
      </w:tr>
      <w:tr w:rsidR="00A16004" w:rsidRPr="00427BEB" w14:paraId="0B104E29" w14:textId="77777777" w:rsidTr="00A16004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7D86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statu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B6BFC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E87B5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D0224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BFD2B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027C0F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5E284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3C546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7E019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A16004" w:rsidRPr="00427BEB" w14:paraId="5E4E3EEC" w14:textId="77777777" w:rsidTr="00A16004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32CE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46C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261 (47.0)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0D2A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621 (55.7)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E176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15 (62.8)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48FE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03 (65.1)c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406CE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40.2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9E9C4F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DF33A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CC726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</w:tr>
      <w:tr w:rsidR="00A16004" w:rsidRPr="00427BEB" w14:paraId="100FA12C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D0CB95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1F09E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677 (53.0)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CB45EC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670 (44.3)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463D4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97 (37.2)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A8F49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61 (34.9)c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C99C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52FD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9AB1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4821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A16004" w:rsidRPr="00427BEB" w14:paraId="5DD8B392" w14:textId="77777777" w:rsidTr="00A16004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A6CF4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6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6ABCC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</w:t>
            </w:r>
          </w:p>
        </w:tc>
      </w:tr>
      <w:tr w:rsidR="00A16004" w:rsidRPr="00427BEB" w14:paraId="53D23629" w14:textId="77777777" w:rsidTr="00A16004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DD85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1FF9C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16 (56.1)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7FAB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15 (63.4)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AC9D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81 (69.9)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D811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23 (71.2)c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1E163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9.1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47F58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A428C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BDD64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16</w:t>
            </w:r>
          </w:p>
        </w:tc>
      </w:tr>
      <w:tr w:rsidR="00A16004" w:rsidRPr="00427BEB" w14:paraId="235A1DEF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74B11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BB86CC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65 (43.9)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2EEAB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96 (36.6)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F0626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23 (30.1)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FCBC8C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14 (28.8)c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A359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740C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C87A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CF39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A16004" w:rsidRPr="00427BEB" w14:paraId="7FECBDAE" w14:textId="77777777" w:rsidTr="00A16004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3B1C23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6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B33B0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</w:t>
            </w:r>
          </w:p>
        </w:tc>
      </w:tr>
      <w:tr w:rsidR="00A16004" w:rsidRPr="00427BEB" w14:paraId="3B31EAB0" w14:textId="77777777" w:rsidTr="00A16004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5AE4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AB8C5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45 (40.5)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F508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206 (49.2)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0574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34 (53.0)b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126A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80 (56.5)c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D4585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8.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4DD7B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58BC8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4654D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10</w:t>
            </w:r>
          </w:p>
        </w:tc>
      </w:tr>
      <w:tr w:rsidR="00A16004" w:rsidRPr="00427BEB" w14:paraId="6AD8BB0A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054453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1AC439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12 (59.5)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E68EA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274 (50.8)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FB959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74 (47.0)b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A7153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47 (43.5)c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63B9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82049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B7EF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2998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A16004" w:rsidRPr="00427BEB" w14:paraId="7DF8825A" w14:textId="77777777" w:rsidTr="00A16004">
        <w:trPr>
          <w:trHeight w:val="206"/>
        </w:trPr>
        <w:tc>
          <w:tcPr>
            <w:tcW w:w="1087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5729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020</w:t>
            </w:r>
          </w:p>
        </w:tc>
      </w:tr>
      <w:tr w:rsidR="00A16004" w:rsidRPr="00427BEB" w14:paraId="051B1CC1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ADBB5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60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F7FFBF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verall</w:t>
            </w:r>
          </w:p>
        </w:tc>
      </w:tr>
      <w:tr w:rsidR="00A16004" w:rsidRPr="00427BEB" w14:paraId="02053331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ACDD5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statu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276DA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A64A2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7793A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67830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1B2B1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4FFE8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E3276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6A748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A16004" w:rsidRPr="00427BEB" w14:paraId="6B509E45" w14:textId="77777777" w:rsidTr="00A16004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9919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3A0A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493 (53.2)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62F9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427 (58.4)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D357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94 (66.6)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B5EC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964 (66.4)c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58189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0.9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B359D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8ADE9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8AB50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05</w:t>
            </w:r>
          </w:p>
        </w:tc>
      </w:tr>
      <w:tr w:rsidR="00A16004" w:rsidRPr="00427BEB" w14:paraId="12A47912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D4A22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5D40A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73 (46.8)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853C8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149 (41.6)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6ED67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98 (33.4)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255BA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92 (33.6)c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A152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91EF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6390F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7BEE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A16004" w:rsidRPr="00427BEB" w14:paraId="62570877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C55B6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6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4FD97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</w:t>
            </w:r>
          </w:p>
        </w:tc>
      </w:tr>
      <w:tr w:rsidR="00A16004" w:rsidRPr="00427BEB" w14:paraId="4472AC25" w14:textId="77777777" w:rsidTr="00A16004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CB3B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66DC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91 (61.3)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763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357 (65.2)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EC7C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25 (72.9)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82139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93 (73.1)c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6F48D3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1.1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49743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FC0B61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4D459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099</w:t>
            </w:r>
          </w:p>
        </w:tc>
      </w:tr>
      <w:tr w:rsidR="00A16004" w:rsidRPr="00427BEB" w14:paraId="1B546323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42EF2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DE90E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33 (38.7)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68C135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57 (34.8)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C8F44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7 (27.1)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513D5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39 (26.9)c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9EBF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E74F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AFD5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55D2D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A16004" w:rsidRPr="00427BEB" w14:paraId="7B10C6CE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6BFCC0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6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CC0CB8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</w:t>
            </w:r>
          </w:p>
        </w:tc>
      </w:tr>
      <w:tr w:rsidR="00A16004" w:rsidRPr="00427BEB" w14:paraId="57897ADE" w14:textId="77777777" w:rsidTr="00A16004">
        <w:trPr>
          <w:trHeight w:val="1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7D67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FA16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02 (46.7)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5E9D2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70 (52.2)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7F03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69 (59.3)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80A8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71 (58.2)c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09E4FF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1.7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A2C45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52C579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6E8FA5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091</w:t>
            </w:r>
          </w:p>
        </w:tc>
      </w:tr>
      <w:tr w:rsidR="00A16004" w:rsidRPr="00427BEB" w14:paraId="74D722F7" w14:textId="77777777" w:rsidTr="00A16004">
        <w:trPr>
          <w:trHeight w:val="206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3B6CE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CD434B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940 (53.3)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9B4D44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892 (47.8)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F00C4F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91 (40.7)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150E09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53 (41.8)c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85937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38D0A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68E59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FE4B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A16004" w:rsidRPr="00427BEB" w14:paraId="5408B73A" w14:textId="77777777" w:rsidTr="00A16004">
        <w:trPr>
          <w:trHeight w:val="206"/>
        </w:trPr>
        <w:tc>
          <w:tcPr>
            <w:tcW w:w="1087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544AE" w14:textId="77777777" w:rsidR="00A16004" w:rsidRPr="00427BEB" w:rsidRDefault="00A16004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(Pearson’s Chi-square); df (degree freedom); V (Cramer’s V coefficient); abc (Different letters indicate significant differences between proportions</w:t>
            </w:r>
            <w:r w:rsidRPr="00427BEB" w:rsidDel="001B669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with p&lt;0.05 from pairwise z-test for independent proportions).</w:t>
            </w:r>
          </w:p>
        </w:tc>
      </w:tr>
    </w:tbl>
    <w:p w14:paraId="6FFC5573" w14:textId="77777777" w:rsidR="00BC41BA" w:rsidRPr="007127DB" w:rsidRDefault="00BC41BA" w:rsidP="007127DB">
      <w:pPr>
        <w:jc w:val="both"/>
        <w:rPr>
          <w:rFonts w:ascii="Palatino Linotype" w:hAnsi="Palatino Linotype"/>
          <w:sz w:val="20"/>
          <w:szCs w:val="20"/>
        </w:rPr>
      </w:pPr>
    </w:p>
    <w:sectPr w:rsidR="00BC41BA" w:rsidRPr="007127DB" w:rsidSect="007127DB">
      <w:pgSz w:w="11906" w:h="16838"/>
      <w:pgMar w:top="56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BA"/>
    <w:rsid w:val="00016C3C"/>
    <w:rsid w:val="00340AC3"/>
    <w:rsid w:val="0043578E"/>
    <w:rsid w:val="007127DB"/>
    <w:rsid w:val="00A16004"/>
    <w:rsid w:val="00BC41BA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1699E"/>
  <w15:chartTrackingRefBased/>
  <w15:docId w15:val="{BF542AF9-FDDD-4A31-B85A-0EB8D6ED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2</cp:revision>
  <dcterms:created xsi:type="dcterms:W3CDTF">2023-07-07T12:36:00Z</dcterms:created>
  <dcterms:modified xsi:type="dcterms:W3CDTF">2023-07-07T12:36:00Z</dcterms:modified>
</cp:coreProperties>
</file>